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6727D" w14:textId="77777777" w:rsidR="00BC28A2" w:rsidRPr="00C56523" w:rsidRDefault="00BC28A2" w:rsidP="00BC28A2">
      <w:pPr>
        <w:rPr>
          <w:rFonts w:ascii="Calibri" w:hAnsi="Calibri" w:cs="Calibri"/>
          <w:b/>
          <w:bCs/>
          <w:sz w:val="20"/>
          <w:szCs w:val="20"/>
        </w:rPr>
      </w:pPr>
      <w:r w:rsidRPr="00C56523">
        <w:rPr>
          <w:rFonts w:ascii="Calibri" w:hAnsi="Calibri" w:cs="Calibri"/>
          <w:b/>
          <w:bCs/>
          <w:sz w:val="20"/>
          <w:szCs w:val="20"/>
        </w:rPr>
        <w:t xml:space="preserve">Supplementary table 1. Summary of reported dietary variable and health outcome definition  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067"/>
        <w:gridCol w:w="1278"/>
        <w:gridCol w:w="2194"/>
        <w:gridCol w:w="1670"/>
        <w:gridCol w:w="1970"/>
      </w:tblGrid>
      <w:tr w:rsidR="00BC28A2" w:rsidRPr="00C56523" w14:paraId="5D60E35A" w14:textId="77777777" w:rsidTr="00FB74A4">
        <w:trPr>
          <w:trHeight w:val="252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3161A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, year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3C47A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55EC7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etary variable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1C5B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etary variable</w:t>
            </w:r>
          </w:p>
          <w:p w14:paraId="06DA097F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finition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5AAF9B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alth outcomes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3B3AE49B" w14:textId="7458B046" w:rsidR="00BC28A2" w:rsidRPr="00C56523" w:rsidRDefault="00671137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pecific </w:t>
            </w:r>
            <w:r w:rsidR="00BC28A2"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utcome </w:t>
            </w:r>
          </w:p>
        </w:tc>
      </w:tr>
      <w:tr w:rsidR="00BC28A2" w:rsidRPr="00C56523" w14:paraId="22887BBB" w14:textId="77777777" w:rsidTr="00FB74A4"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68FED3C0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mithers, 2013 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130E67B6" w14:textId="1173517A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K, ALSPAC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2AAD675E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etary pattern</w:t>
            </w:r>
          </w:p>
        </w:tc>
        <w:tc>
          <w:tcPr>
            <w:tcW w:w="2194" w:type="dxa"/>
            <w:tcBorders>
              <w:top w:val="single" w:sz="4" w:space="0" w:color="auto"/>
              <w:bottom w:val="nil"/>
            </w:tcBorders>
          </w:tcPr>
          <w:p w14:paraId="5963481B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ealthy: </w:t>
            </w:r>
          </w:p>
          <w:p w14:paraId="50D20E2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reast feeding at 6mo, raw fruit, vegetables, cheese </w:t>
            </w:r>
          </w:p>
          <w:p w14:paraId="25768A1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nd herbs </w:t>
            </w:r>
          </w:p>
          <w:p w14:paraId="4F9BB77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3D96144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iscretionary: </w:t>
            </w:r>
          </w:p>
          <w:p w14:paraId="657520C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iscuits, chocolates, etc</w:t>
            </w:r>
          </w:p>
          <w:p w14:paraId="5978540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83C7E89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raditional: </w:t>
            </w:r>
          </w:p>
          <w:p w14:paraId="43CF407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eat, cooked vegetables, </w:t>
            </w:r>
          </w:p>
          <w:p w14:paraId="00E9B27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uddings, etc</w:t>
            </w:r>
          </w:p>
          <w:p w14:paraId="207105EE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AFD4ED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eady-to-eat: </w:t>
            </w:r>
          </w:p>
          <w:p w14:paraId="52C71344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ead, cereals, etc</w:t>
            </w:r>
          </w:p>
          <w:p w14:paraId="3A3B08E2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05D09AE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urocognitive outcomes</w:t>
            </w:r>
          </w:p>
          <w:p w14:paraId="2ED41AE4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Measured)</w:t>
            </w:r>
          </w:p>
          <w:p w14:paraId="1A18576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14:paraId="32DEA5B9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ellige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quotient (IQ)</w:t>
            </w:r>
          </w:p>
        </w:tc>
      </w:tr>
      <w:tr w:rsidR="00BC28A2" w:rsidRPr="00C56523" w14:paraId="640F9822" w14:textId="77777777" w:rsidTr="00FB74A4">
        <w:trPr>
          <w:trHeight w:val="1821"/>
        </w:trPr>
        <w:tc>
          <w:tcPr>
            <w:tcW w:w="1460" w:type="dxa"/>
            <w:tcBorders>
              <w:top w:val="nil"/>
              <w:bottom w:val="nil"/>
            </w:tcBorders>
          </w:tcPr>
          <w:p w14:paraId="68FF8062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nderson, 2015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9F74089" w14:textId="77777777" w:rsidR="009A4E7C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UK, </w:t>
            </w:r>
          </w:p>
          <w:p w14:paraId="2CED2C6F" w14:textId="72044C7D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LSPAC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1CE6954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nergy and nutrient intakes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06AB8E8A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nergy, total </w:t>
            </w:r>
          </w:p>
          <w:p w14:paraId="7E88017F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arbohydrate, sugar, </w:t>
            </w:r>
          </w:p>
          <w:p w14:paraId="42AE5C46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tarch, total fat, </w:t>
            </w:r>
          </w:p>
          <w:p w14:paraId="3616BC14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onounsaturated </w:t>
            </w:r>
          </w:p>
          <w:p w14:paraId="213A0C28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at, poly unsaturated </w:t>
            </w:r>
          </w:p>
          <w:p w14:paraId="4AF1198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at, saturated fat and </w:t>
            </w:r>
          </w:p>
          <w:p w14:paraId="1E6DE07C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 protein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7849B99A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verse Liver outcomes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3F6250DE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ver fat and </w:t>
            </w:r>
          </w:p>
          <w:p w14:paraId="39C51B4E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tiffness, </w:t>
            </w:r>
          </w:p>
          <w:p w14:paraId="59B56430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lood liver </w:t>
            </w:r>
          </w:p>
          <w:p w14:paraId="1ED1720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rkers</w:t>
            </w:r>
          </w:p>
        </w:tc>
      </w:tr>
      <w:tr w:rsidR="00BC28A2" w:rsidRPr="00C56523" w14:paraId="7B830188" w14:textId="77777777" w:rsidTr="00FB74A4">
        <w:trPr>
          <w:trHeight w:val="1143"/>
        </w:trPr>
        <w:tc>
          <w:tcPr>
            <w:tcW w:w="1460" w:type="dxa"/>
            <w:tcBorders>
              <w:top w:val="nil"/>
              <w:bottom w:val="nil"/>
            </w:tcBorders>
          </w:tcPr>
          <w:p w14:paraId="454C2F49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right, 2017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6BEE2AE" w14:textId="0D739B9E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ilippines, CLHNS study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40AFAEA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otein intakes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448A459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otein intakes relative to needs (g/kg body weight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11D5ACC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verweight and obesity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4D52C601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ody Mass Index (BMI), lean mass, and fat mass</w:t>
            </w:r>
          </w:p>
        </w:tc>
      </w:tr>
      <w:tr w:rsidR="00BC28A2" w:rsidRPr="00C56523" w14:paraId="0569369A" w14:textId="77777777" w:rsidTr="00FB74A4">
        <w:trPr>
          <w:trHeight w:val="2042"/>
        </w:trPr>
        <w:tc>
          <w:tcPr>
            <w:tcW w:w="1460" w:type="dxa"/>
            <w:tcBorders>
              <w:top w:val="nil"/>
              <w:bottom w:val="nil"/>
            </w:tcBorders>
          </w:tcPr>
          <w:p w14:paraId="6BDEB13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err, 2018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940AF7E" w14:textId="2725B9B1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ustralia, PEAS study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199570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iet quality score </w:t>
            </w:r>
          </w:p>
          <w:p w14:paraId="12ABA03A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D2E82E5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lowest)-14 (highest) points:</w:t>
            </w:r>
          </w:p>
          <w:p w14:paraId="5C608360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D9CE13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uit, vegetables, water, milk products /alternatives, fatty foods, sugary foods, sweetened drinks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6784DE1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rdiometabolic markers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5050570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lood </w:t>
            </w:r>
          </w:p>
          <w:p w14:paraId="35277A6A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ressure, resting </w:t>
            </w:r>
          </w:p>
          <w:p w14:paraId="46900A4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eart rate, pulse </w:t>
            </w:r>
          </w:p>
          <w:p w14:paraId="1EE804F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ave velocity, </w:t>
            </w:r>
          </w:p>
          <w:p w14:paraId="46142FA8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arotid intima </w:t>
            </w:r>
          </w:p>
          <w:p w14:paraId="0F752064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edia thickness, </w:t>
            </w:r>
          </w:p>
          <w:p w14:paraId="1B68666F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inal arteriole-</w:t>
            </w:r>
          </w:p>
          <w:p w14:paraId="0F2E7C74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-venule ration)</w:t>
            </w:r>
          </w:p>
        </w:tc>
      </w:tr>
      <w:tr w:rsidR="00BC28A2" w:rsidRPr="00C56523" w14:paraId="41E19C36" w14:textId="77777777" w:rsidTr="00FB74A4">
        <w:tc>
          <w:tcPr>
            <w:tcW w:w="1460" w:type="dxa"/>
            <w:tcBorders>
              <w:top w:val="nil"/>
              <w:bottom w:val="nil"/>
            </w:tcBorders>
          </w:tcPr>
          <w:p w14:paraId="306057D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u, 2019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B176950" w14:textId="6D51851A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ingapore, GUSTO study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4C300C76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etary pattern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6A5AE20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dominantly breastmilk</w:t>
            </w:r>
          </w:p>
          <w:p w14:paraId="3B9D4A15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C2FDBE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uidelines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: </w:t>
            </w:r>
          </w:p>
          <w:p w14:paraId="7314D3D5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ice porridge, fish, meat, fresh fruit, and vegetables </w:t>
            </w:r>
          </w:p>
          <w:p w14:paraId="010F9030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D1B340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sy-to-prepare foods</w:t>
            </w:r>
          </w:p>
          <w:p w14:paraId="27A7483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578AEF60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odles (in soup) and seafood</w:t>
            </w:r>
          </w:p>
          <w:p w14:paraId="080E1DF4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209FD895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ntal caries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2F4495C9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ntal caries present/absent, decayed teeth, decayed surfaces</w:t>
            </w:r>
          </w:p>
          <w:p w14:paraId="753308B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8A2" w:rsidRPr="00C56523" w14:paraId="422C6A4C" w14:textId="77777777" w:rsidTr="00FB74A4">
        <w:tc>
          <w:tcPr>
            <w:tcW w:w="1460" w:type="dxa"/>
            <w:tcBorders>
              <w:top w:val="nil"/>
              <w:bottom w:val="nil"/>
            </w:tcBorders>
          </w:tcPr>
          <w:p w14:paraId="07328DBA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Kerr, 2021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3973BE56" w14:textId="6B6C336C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ustralia, LSAC 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859B1B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iet quality score </w:t>
            </w:r>
          </w:p>
          <w:p w14:paraId="1402EC4F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4F3042BA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0 (lowest) -14 (highest) points: </w:t>
            </w:r>
          </w:p>
          <w:p w14:paraId="097CC3F9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276D83D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uit, vegetables, water, milk products /alternatives, fatty foods, sugary foods, sweetened drinks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74525926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ardiometabolic markers- </w:t>
            </w:r>
          </w:p>
          <w:p w14:paraId="1633017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ructural phenotypes, Metabolic risk score</w:t>
            </w:r>
          </w:p>
          <w:p w14:paraId="3DCBF30B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5437CB68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Cardiovascular phenotypes: 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esting heart rate, blood pressure, pulse wave velocity, carotid elasticity/distensibility, </w:t>
            </w:r>
          </w:p>
          <w:p w14:paraId="7B832986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Structural phenotypes: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arotid intima-media 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thickness, retinal microvasculature, </w:t>
            </w:r>
          </w:p>
          <w:p w14:paraId="71DCE43A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Metabolic risk score: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BMI z-score, systolic blood pressure, high-density lipoproteins cholesterol, triglycerides, and glucose (Measured)</w:t>
            </w:r>
          </w:p>
        </w:tc>
      </w:tr>
      <w:tr w:rsidR="00BC28A2" w:rsidRPr="00C56523" w14:paraId="14AB8D61" w14:textId="77777777" w:rsidTr="00FB74A4">
        <w:trPr>
          <w:trHeight w:val="2939"/>
        </w:trPr>
        <w:tc>
          <w:tcPr>
            <w:tcW w:w="1460" w:type="dxa"/>
            <w:tcBorders>
              <w:top w:val="nil"/>
              <w:bottom w:val="nil"/>
            </w:tcBorders>
          </w:tcPr>
          <w:p w14:paraId="3CF6CEBC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Manohar, 2021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365D611" w14:textId="30FDB58A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ustralia, HSHK study 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54D226D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groups</w:t>
            </w:r>
          </w:p>
          <w:p w14:paraId="1D29BA37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64D97FD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take frequency </w:t>
            </w:r>
          </w:p>
          <w:p w14:paraId="070AF76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e Foods:</w:t>
            </w:r>
          </w:p>
          <w:p w14:paraId="4AC149F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airy, grains, fruits, vegetables, and meat/alternatives</w:t>
            </w:r>
          </w:p>
          <w:p w14:paraId="74402B26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5CC45281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iscretionary Foods: </w:t>
            </w:r>
          </w:p>
          <w:p w14:paraId="729E08E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ded fats/salt/sugars</w:t>
            </w:r>
          </w:p>
          <w:p w14:paraId="33C7C721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22F0EB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gary Foods:</w:t>
            </w:r>
          </w:p>
          <w:p w14:paraId="325522A8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gar containing items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71F5124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verweight/</w:t>
            </w:r>
          </w:p>
          <w:p w14:paraId="577877D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besity and dental caries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 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439A61E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8A2" w:rsidRPr="00C56523" w14:paraId="334B83CB" w14:textId="77777777" w:rsidTr="00FB74A4">
        <w:trPr>
          <w:trHeight w:val="1279"/>
        </w:trPr>
        <w:tc>
          <w:tcPr>
            <w:tcW w:w="1460" w:type="dxa"/>
            <w:tcBorders>
              <w:top w:val="nil"/>
              <w:bottom w:val="nil"/>
            </w:tcBorders>
          </w:tcPr>
          <w:p w14:paraId="145B7245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luwagbemigun</w:t>
            </w:r>
            <w:proofErr w:type="spellEnd"/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2021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33B851B" w14:textId="3EFF63FF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rmany, DONALD study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D6E0D96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nergy and macronutrient intakes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320C16D9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nergy, carbohydrate, fibre, protein, and fat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14D5574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ut microbiota composition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57820D7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5652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scolarctobacterium</w:t>
            </w:r>
            <w:proofErr w:type="spellEnd"/>
            <w:r w:rsidRPr="00C5652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C5652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alister</w:t>
            </w:r>
            <w:proofErr w:type="spellEnd"/>
            <w:r w:rsidRPr="00C5652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, Desulfovibrio, etc</w:t>
            </w:r>
          </w:p>
        </w:tc>
      </w:tr>
      <w:tr w:rsidR="00BC28A2" w:rsidRPr="00C56523" w14:paraId="4D464071" w14:textId="77777777" w:rsidTr="00FB74A4">
        <w:trPr>
          <w:trHeight w:val="7171"/>
        </w:trPr>
        <w:tc>
          <w:tcPr>
            <w:tcW w:w="1460" w:type="dxa"/>
            <w:tcBorders>
              <w:top w:val="nil"/>
              <w:bottom w:val="nil"/>
            </w:tcBorders>
          </w:tcPr>
          <w:p w14:paraId="730BDC5C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u, 2021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911988E" w14:textId="66ABF33E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inland, YFS study 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3163F0D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etary pattern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77DA9CB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ditional Finnish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:</w:t>
            </w:r>
          </w:p>
          <w:p w14:paraId="1AE7A2F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ye, potatoes, butter, milk, coffee, sausages, low fruit/berries</w:t>
            </w:r>
          </w:p>
          <w:p w14:paraId="4362DB5B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28609C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 carbohydrate foods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:</w:t>
            </w:r>
          </w:p>
          <w:p w14:paraId="2B32CBD9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eat, margarine, oils, sugar, milk, beef, eggs</w:t>
            </w:r>
          </w:p>
          <w:p w14:paraId="56C31D85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650616B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egetable and dairy products:</w:t>
            </w:r>
          </w:p>
          <w:p w14:paraId="24B60124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getables, fruits, cheese, other dairy products, tea, beef, alcoholic beverages</w:t>
            </w:r>
          </w:p>
          <w:p w14:paraId="75568F8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4CE0D6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ditional Finnish and high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arbohydrate:</w:t>
            </w:r>
          </w:p>
          <w:p w14:paraId="3FE43780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eat, other grains, rye, potatoes, butter, sausages, sugar</w:t>
            </w:r>
          </w:p>
          <w:p w14:paraId="31320D9B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840C08F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d meat:</w:t>
            </w:r>
          </w:p>
          <w:p w14:paraId="17281235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rk, other meats, sausages</w:t>
            </w:r>
          </w:p>
          <w:p w14:paraId="774F301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3F44B4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althy:</w:t>
            </w:r>
          </w:p>
          <w:p w14:paraId="3DF8BEBB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getables, legumes, nuts, fruits, fish, cheese, dairy products, tea, lean meats, eggs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AB9E0E8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rdiometabolic markers - Impaired fasting glucose (IFG) (</w:t>
            </w:r>
            <w:proofErr w:type="spellStart"/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asued</w:t>
            </w:r>
            <w:proofErr w:type="spellEnd"/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17F5D70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8A2" w:rsidRPr="00C56523" w14:paraId="76DFF274" w14:textId="77777777" w:rsidTr="00FB74A4">
        <w:tc>
          <w:tcPr>
            <w:tcW w:w="1460" w:type="dxa"/>
            <w:tcBorders>
              <w:top w:val="nil"/>
              <w:bottom w:val="nil"/>
            </w:tcBorders>
          </w:tcPr>
          <w:p w14:paraId="1B230B4A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alrymple, 2022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A74E05D" w14:textId="6D9F87E8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K, SWS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0D01864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iet quality score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A448E8B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49 foods groups – </w:t>
            </w:r>
          </w:p>
          <w:p w14:paraId="231D38A6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igh intakes of fruit and vegetables, wholemeal bread, rice and pasta, yogurt and breakfast cereals, and Low intakes of chips &amp; roast potatoes, sugar, white bread, red and processed meat, full-fat dairy products, crisps, Yorkshire pudding &amp; savoury pancakes, sweets &amp; chocolate, tea &amp; coffee, tinned vegetables, cakes &amp; biscuits, and soft drinks</w:t>
            </w:r>
          </w:p>
          <w:p w14:paraId="3312FD1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A842B7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res calculated using principal component coefficients</w:t>
            </w:r>
          </w:p>
          <w:p w14:paraId="3B83E1A6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D747558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verweight/</w:t>
            </w:r>
          </w:p>
          <w:p w14:paraId="07C69B39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besity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693D7C8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MI z-score, child overweight status</w:t>
            </w:r>
          </w:p>
        </w:tc>
      </w:tr>
      <w:tr w:rsidR="00BC28A2" w:rsidRPr="00C56523" w14:paraId="7B0E32C5" w14:textId="77777777" w:rsidTr="00FB74A4">
        <w:trPr>
          <w:trHeight w:val="1551"/>
        </w:trPr>
        <w:tc>
          <w:tcPr>
            <w:tcW w:w="1460" w:type="dxa"/>
            <w:tcBorders>
              <w:top w:val="nil"/>
              <w:bottom w:val="nil"/>
            </w:tcBorders>
          </w:tcPr>
          <w:p w14:paraId="0865460D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cheverria, 2022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303D2895" w14:textId="1C2DCF30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azil, 2015 Pelotas Birth Cohort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4A9706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yellow"/>
              </w:rPr>
            </w:pPr>
            <w:r w:rsidRPr="00D91C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ood group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0990922E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gar consumption scores were calculated as the sum of all sugar containing foods and drinks (consumer vs non-consumer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A44AFC1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ntal caries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081725B5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ntal caries experience/ Cavitated dental caries</w:t>
            </w:r>
          </w:p>
        </w:tc>
      </w:tr>
      <w:tr w:rsidR="00BC28A2" w:rsidRPr="00C56523" w14:paraId="22643FA4" w14:textId="77777777" w:rsidTr="00FB74A4">
        <w:trPr>
          <w:trHeight w:val="2126"/>
        </w:trPr>
        <w:tc>
          <w:tcPr>
            <w:tcW w:w="1460" w:type="dxa"/>
            <w:tcBorders>
              <w:top w:val="nil"/>
              <w:bottom w:val="nil"/>
            </w:tcBorders>
          </w:tcPr>
          <w:p w14:paraId="6ABE9B3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sier, 2023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D564DC0" w14:textId="24721A50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ustralia, LSAC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2F18960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iet quality score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673024C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0 (lowest) -14 (highest) points: </w:t>
            </w:r>
          </w:p>
          <w:p w14:paraId="3CFFDEA1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F0C9563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uit, vegetables, water, milk products /alternatives, fatty foods, sugary foods, sweetened drinks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60CBDB11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rdiometabolic markers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07A00ECB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ood pressure: Systolic Blood Pressure (SBP), Diastolic Blood Pressure (DBP)</w:t>
            </w:r>
          </w:p>
        </w:tc>
      </w:tr>
      <w:tr w:rsidR="00BC28A2" w:rsidRPr="00C56523" w14:paraId="17980665" w14:textId="77777777" w:rsidTr="00FB74A4">
        <w:trPr>
          <w:trHeight w:val="986"/>
        </w:trPr>
        <w:tc>
          <w:tcPr>
            <w:tcW w:w="1460" w:type="dxa"/>
            <w:tcBorders>
              <w:top w:val="nil"/>
              <w:bottom w:val="nil"/>
            </w:tcBorders>
          </w:tcPr>
          <w:p w14:paraId="7AEA2B66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, 2023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048FEA6F" w14:textId="4868398B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ustralia, SMILE study 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02159E6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nergy and macronutrient intakes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3A82A186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ee sugar intakes in grams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07B6AC5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ntal caries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59BBE048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28A2" w:rsidRPr="00C56523" w14:paraId="649DFB7E" w14:textId="77777777" w:rsidTr="00FB74A4">
        <w:trPr>
          <w:trHeight w:val="2417"/>
        </w:trPr>
        <w:tc>
          <w:tcPr>
            <w:tcW w:w="1460" w:type="dxa"/>
            <w:tcBorders>
              <w:top w:val="nil"/>
              <w:bottom w:val="nil"/>
            </w:tcBorders>
          </w:tcPr>
          <w:p w14:paraId="3E3A1B2C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ark, 2023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6312F97" w14:textId="6174521A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ustralia, INFANT study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7FB8E12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iet quality score </w:t>
            </w:r>
          </w:p>
          <w:p w14:paraId="488616B0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(Breakfast quality index (BQI))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B214915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lowest)-9 (highest) points:</w:t>
            </w: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 </w:t>
            </w:r>
          </w:p>
          <w:p w14:paraId="26FDA118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B19CFDC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reals, wholegrains, dairy products, fruit, vegetables, calcium, energy, absence of added sugar, absence of butter/margarine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5848295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verweight/obesity 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63663F79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MI z-score, child overweight status</w:t>
            </w:r>
          </w:p>
        </w:tc>
      </w:tr>
      <w:tr w:rsidR="00BC28A2" w:rsidRPr="00C56523" w14:paraId="0537CF4B" w14:textId="77777777" w:rsidTr="00FB74A4">
        <w:trPr>
          <w:trHeight w:val="1134"/>
        </w:trPr>
        <w:tc>
          <w:tcPr>
            <w:tcW w:w="1460" w:type="dxa"/>
            <w:tcBorders>
              <w:top w:val="nil"/>
              <w:bottom w:val="nil"/>
            </w:tcBorders>
          </w:tcPr>
          <w:p w14:paraId="1BC5F840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Thorsteinsdottir, 2023 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4D1832C" w14:textId="467E89A9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ustralia, INFANT study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44A1F33E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nergy and macronutrient intakes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13FD7D93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bre intakes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7EC72107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Overweight/obesity </w:t>
            </w:r>
          </w:p>
          <w:p w14:paraId="384B0553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Measured)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14:paraId="31181DB1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MI z-score, child overweight status</w:t>
            </w:r>
          </w:p>
        </w:tc>
      </w:tr>
      <w:tr w:rsidR="00BC28A2" w:rsidRPr="00C56523" w14:paraId="7D2DFB3C" w14:textId="77777777" w:rsidTr="00FB74A4">
        <w:trPr>
          <w:trHeight w:val="1601"/>
        </w:trPr>
        <w:tc>
          <w:tcPr>
            <w:tcW w:w="1460" w:type="dxa"/>
            <w:tcBorders>
              <w:top w:val="nil"/>
            </w:tcBorders>
          </w:tcPr>
          <w:p w14:paraId="4918285E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Toh, 2023 </w:t>
            </w:r>
          </w:p>
        </w:tc>
        <w:tc>
          <w:tcPr>
            <w:tcW w:w="1067" w:type="dxa"/>
            <w:tcBorders>
              <w:top w:val="nil"/>
            </w:tcBorders>
          </w:tcPr>
          <w:p w14:paraId="3ED179DC" w14:textId="7F73E68B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ingapore, GUSTO study</w:t>
            </w:r>
          </w:p>
        </w:tc>
        <w:tc>
          <w:tcPr>
            <w:tcW w:w="1278" w:type="dxa"/>
            <w:tcBorders>
              <w:top w:val="nil"/>
            </w:tcBorders>
          </w:tcPr>
          <w:p w14:paraId="053CD35A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nergy and macronutrient intakes: </w:t>
            </w:r>
          </w:p>
        </w:tc>
        <w:tc>
          <w:tcPr>
            <w:tcW w:w="2194" w:type="dxa"/>
            <w:tcBorders>
              <w:top w:val="nil"/>
            </w:tcBorders>
          </w:tcPr>
          <w:p w14:paraId="0984E2CA" w14:textId="77777777" w:rsidR="00BC28A2" w:rsidRPr="00C56523" w:rsidRDefault="00BC28A2" w:rsidP="00FB74A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nergy, protein, total fat, carbohydrate, dietary fibre</w:t>
            </w:r>
          </w:p>
        </w:tc>
        <w:tc>
          <w:tcPr>
            <w:tcW w:w="1670" w:type="dxa"/>
            <w:tcBorders>
              <w:top w:val="nil"/>
            </w:tcBorders>
          </w:tcPr>
          <w:p w14:paraId="49FD109C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urocognitive outcomes</w:t>
            </w:r>
          </w:p>
          <w:p w14:paraId="0C73177A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Measured)</w:t>
            </w:r>
          </w:p>
          <w:p w14:paraId="36585EE4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</w:tcBorders>
          </w:tcPr>
          <w:p w14:paraId="773D13D0" w14:textId="77777777" w:rsidR="00BC28A2" w:rsidRPr="00C56523" w:rsidRDefault="00BC28A2" w:rsidP="00FB74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SID-III </w:t>
            </w:r>
            <w:proofErr w:type="gramStart"/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  <w:proofErr w:type="gramEnd"/>
            <w:r w:rsidRPr="00C565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: cognition, expressive language, receptive language, fine motor and gross motor, KBIT-2 test: verbal, non-verbal IQ subtest)</w:t>
            </w:r>
          </w:p>
        </w:tc>
      </w:tr>
    </w:tbl>
    <w:p w14:paraId="00355990" w14:textId="77777777" w:rsidR="00F01994" w:rsidRDefault="00F01994"/>
    <w:sectPr w:rsidR="00F01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94"/>
    <w:rsid w:val="0007484C"/>
    <w:rsid w:val="002D4947"/>
    <w:rsid w:val="00671137"/>
    <w:rsid w:val="009A4E7C"/>
    <w:rsid w:val="00BC28A2"/>
    <w:rsid w:val="00DF1F4F"/>
    <w:rsid w:val="00F0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B0F98"/>
  <w15:chartTrackingRefBased/>
  <w15:docId w15:val="{A4AD7DD7-0A61-4C4A-8E1B-D796C0F95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8A2"/>
    <w:rPr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9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9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9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9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9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9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9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9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9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9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F01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9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01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994"/>
    <w:pPr>
      <w:spacing w:before="160"/>
      <w:jc w:val="center"/>
    </w:pPr>
    <w:rPr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F01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994"/>
    <w:pPr>
      <w:ind w:left="720"/>
      <w:contextualSpacing/>
    </w:pPr>
    <w:rPr>
      <w:lang w:eastAsia="zh-CN"/>
    </w:rPr>
  </w:style>
  <w:style w:type="character" w:styleId="IntenseEmphasis">
    <w:name w:val="Intense Emphasis"/>
    <w:basedOn w:val="DefaultParagraphFont"/>
    <w:uiPriority w:val="21"/>
    <w:qFormat/>
    <w:rsid w:val="00F01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9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28A2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5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bing Zheng</dc:creator>
  <cp:keywords/>
  <dc:description/>
  <cp:lastModifiedBy>Miaobing (Jazzmin) Zheng</cp:lastModifiedBy>
  <cp:revision>2</cp:revision>
  <dcterms:created xsi:type="dcterms:W3CDTF">2025-08-31T05:57:00Z</dcterms:created>
  <dcterms:modified xsi:type="dcterms:W3CDTF">2025-08-31T05:57:00Z</dcterms:modified>
</cp:coreProperties>
</file>